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852" w:rsidRPr="00480F37" w:rsidRDefault="00480F37" w:rsidP="00572852">
      <w:pPr>
        <w:widowControl/>
        <w:jc w:val="left"/>
        <w:rPr>
          <w:rFonts w:ascii="Times New Roman" w:hAnsi="Times New Roman"/>
          <w:sz w:val="24"/>
          <w:szCs w:val="24"/>
        </w:rPr>
      </w:pPr>
      <w:r w:rsidRPr="00480F37">
        <w:rPr>
          <w:rFonts w:ascii="Times New Roman" w:hAnsi="Times New Roman"/>
          <w:b/>
          <w:sz w:val="24"/>
          <w:szCs w:val="24"/>
        </w:rPr>
        <w:t>Table S2. RNAs preliminarily selected by univariate Cox regression (n = 69)</w:t>
      </w:r>
    </w:p>
    <w:tbl>
      <w:tblPr>
        <w:tblW w:w="0" w:type="auto"/>
        <w:tblLayout w:type="fixed"/>
        <w:tblLook w:val="0000"/>
      </w:tblPr>
      <w:tblGrid>
        <w:gridCol w:w="526"/>
        <w:gridCol w:w="1406"/>
        <w:gridCol w:w="584"/>
        <w:gridCol w:w="1173"/>
        <w:gridCol w:w="1360"/>
        <w:gridCol w:w="940"/>
        <w:gridCol w:w="2533"/>
      </w:tblGrid>
      <w:tr w:rsidR="00572852" w:rsidTr="004D4107"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.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Gene symbol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Univariate </w:t>
            </w:r>
            <w:r>
              <w:rPr>
                <w:rFonts w:ascii="Times New Roman" w:hAnsi="Times New Roman" w:hint="eastAsia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 xml:space="preserve">ox </w:t>
            </w:r>
            <w:r>
              <w:rPr>
                <w:rFonts w:ascii="Times New Roman" w:hAnsi="Times New Roman" w:hint="eastAsia"/>
                <w:b/>
                <w:i/>
              </w:rPr>
              <w:t>P</w:t>
            </w:r>
            <w:r>
              <w:rPr>
                <w:rFonts w:ascii="Times New Roman" w:hAnsi="Times New Roman" w:hint="eastAsia"/>
                <w:b/>
              </w:rPr>
              <w:t xml:space="preserve"> value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H</w:t>
            </w:r>
            <w:r>
              <w:rPr>
                <w:rFonts w:ascii="Times New Roman" w:hAnsi="Times New Roman" w:hint="eastAsia"/>
                <w:b/>
              </w:rPr>
              <w:t>-</w:t>
            </w:r>
            <w:r>
              <w:rPr>
                <w:rFonts w:ascii="Times New Roman" w:hAnsi="Times New Roman"/>
                <w:b/>
              </w:rPr>
              <w:t>adjust</w:t>
            </w:r>
            <w:r>
              <w:rPr>
                <w:rFonts w:ascii="Times New Roman" w:hAnsi="Times New Roman" w:hint="eastAsia"/>
                <w:b/>
              </w:rPr>
              <w:t>ed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 w:hint="eastAsia"/>
                <w:b/>
                <w:i/>
              </w:rPr>
              <w:t>P</w:t>
            </w:r>
            <w:r>
              <w:rPr>
                <w:rFonts w:ascii="Times New Roman" w:hAnsi="Times New Roman" w:hint="eastAsia"/>
                <w:b/>
              </w:rPr>
              <w:t xml:space="preserve"> value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ld change (logged)</w:t>
            </w:r>
          </w:p>
        </w:tc>
        <w:tc>
          <w:tcPr>
            <w:tcW w:w="2533" w:type="dxa"/>
            <w:tcBorders>
              <w:top w:val="single" w:sz="12" w:space="0" w:color="auto"/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</w:t>
            </w:r>
            <w:r>
              <w:rPr>
                <w:rFonts w:ascii="Times New Roman" w:hAnsi="Times New Roman" w:hint="eastAsia"/>
                <w:b/>
              </w:rPr>
              <w:t>e</w:t>
            </w:r>
            <w:r>
              <w:rPr>
                <w:rFonts w:ascii="Times New Roman" w:hAnsi="Times New Roman"/>
                <w:b/>
              </w:rPr>
              <w:t>scription</w:t>
            </w:r>
          </w:p>
        </w:tc>
      </w:tr>
      <w:tr w:rsidR="00572852" w:rsidTr="004D4107">
        <w:tc>
          <w:tcPr>
            <w:tcW w:w="526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06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ASP1</w:t>
            </w:r>
          </w:p>
        </w:tc>
        <w:tc>
          <w:tcPr>
            <w:tcW w:w="584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1e-04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10</w:t>
            </w:r>
          </w:p>
        </w:tc>
        <w:tc>
          <w:tcPr>
            <w:tcW w:w="2533" w:type="dxa"/>
            <w:tcBorders>
              <w:top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in abundant, membrane attached signal protein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CSK1N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5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protein convertase subtilisin/kexin type 1 inhibitor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ZNF804A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7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nc finger protein 804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ZNF248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.7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0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nc finger protein 248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EPS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1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LBP1 associated Eps domain containing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3HDM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3H domain containing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L1RAPL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0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leukin 1 receptor accessory protein-like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ISD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GSH iron sulfur domain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LGAP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6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cs, large (Drosophila) homolog-associated protein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ATNB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1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tanin p80 (WD repeat containing) subunit B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MT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9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9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myristoyltransferase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PA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2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rophosphatase (inorganic)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C25A20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7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ute carrier family 25 (carnitine/acylcarnitine translocase), member 20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DF4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omal cell derived factor 4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LA2G5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6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lipase A2, group V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ZW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ic leucine zipper and W2 domains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TP13A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1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ase type 13A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KBP9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9e-06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K506 binding protein 9, 63 kD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NAJC10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1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J (Hsp40) homolog, subfamily C, member 10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TNNA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7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enin (cadherin-associated protein), alpha 1, 102kD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FEMP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e-06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GF containing fibulin-like extracellular </w:t>
            </w:r>
            <w:r>
              <w:rPr>
                <w:rFonts w:ascii="Times New Roman" w:hAnsi="Times New Roman"/>
              </w:rPr>
              <w:lastRenderedPageBreak/>
              <w:t>matrix protein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R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7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jor histocompatibility complex, class I-related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SPA5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2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t shock 70kDa protein 5 (glucose-regulated protein, 78kDa)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ST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e marrow stromal cell antigen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TAT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9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nal transducer and activator of transcription 3 (acute-phase response factor)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IAA0226L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AA0226-like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MAN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76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ctin, mannose-binding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QCG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Q motif containing G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MOD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6e-06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romodulin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GALS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ctin, galactoside-binding, soluble, 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NASE4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bonuclease, RNase A family, 4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C27A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6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ute carrier family 27 (fatty acid transporter), member 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ANAB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ucosidase, alpha; neutral AB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LEC2B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type lectin domain family 2, member B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4HB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4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lyl 4-hydroxylase, beta polypeptide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G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7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giogenin, ribonuclease, RNase A family, 5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LEC5A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5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type lectin domain family 5, member 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UPP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9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dine phosphorylase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ERPING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0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pin peptidase inhibitor, clade G (C1 inhibitor), member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RAS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2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AS family, GTP-binding RAS-like 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YD88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7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eloid differentiation primary response gene (88)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1RL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3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9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ment component 1, r subcomponent-like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NG1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uanine nucleotide binding </w:t>
            </w:r>
            <w:r>
              <w:rPr>
                <w:rFonts w:ascii="Times New Roman" w:hAnsi="Times New Roman"/>
              </w:rPr>
              <w:lastRenderedPageBreak/>
              <w:t>protein (G protein), gamma 1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RAM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6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-damage regulated autophagy modulator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USP6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al specificity phosphatase 6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1S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2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ment component 1, s subcomponent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NDC3B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2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bronectin type III domain containing 3B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EBP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8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E binding protein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C43A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5e-06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ute carrier family 43, member 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L1RAP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5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leukin 1 receptor accessory protein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LC2A10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7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ute carrier family 2 (facilitated glucose transporter), member 10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SN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1e-06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esin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NMI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myc (and STAT) interactor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FAM46A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8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with sequence similarity 46, member 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IMP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MP metallopeptidase inhibitor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TAGLN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1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gelin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XA2P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nexin A2 pseudogene 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MP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thelial membrane protein 3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1R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ment component 1, r subcomponent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NXA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nexin A2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YGL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rylase, glycogen, liver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WWTR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9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W domain containing transcription regulator 1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HI3L1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tinase 3-like 1 (cartilage glycoprotein-39)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DPN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4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5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doplanin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GFBP2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0e-05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ulin-like growth factor binding protein 2, 36kDa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TX3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9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0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traxin 3, long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D44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8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6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44 molecule (Indian blood group)</w:t>
            </w:r>
          </w:p>
        </w:tc>
      </w:tr>
      <w:tr w:rsidR="00572852" w:rsidTr="004D4107">
        <w:tc>
          <w:tcPr>
            <w:tcW w:w="526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68</w:t>
            </w:r>
          </w:p>
        </w:tc>
        <w:tc>
          <w:tcPr>
            <w:tcW w:w="1406" w:type="dxa"/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sa-miR-34a</w:t>
            </w:r>
          </w:p>
        </w:tc>
        <w:tc>
          <w:tcPr>
            <w:tcW w:w="584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117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4e-04</w:t>
            </w:r>
          </w:p>
        </w:tc>
        <w:tc>
          <w:tcPr>
            <w:tcW w:w="136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</w:t>
            </w:r>
          </w:p>
        </w:tc>
        <w:tc>
          <w:tcPr>
            <w:tcW w:w="940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</w:t>
            </w:r>
          </w:p>
        </w:tc>
        <w:tc>
          <w:tcPr>
            <w:tcW w:w="2533" w:type="dxa"/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 w:rsidR="00572852" w:rsidTr="004D4107">
        <w:tc>
          <w:tcPr>
            <w:tcW w:w="526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406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sa-miR-148a</w:t>
            </w:r>
          </w:p>
        </w:tc>
        <w:tc>
          <w:tcPr>
            <w:tcW w:w="584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</w:t>
            </w:r>
          </w:p>
        </w:tc>
        <w:tc>
          <w:tcPr>
            <w:tcW w:w="1173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4e-05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940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</w:t>
            </w:r>
          </w:p>
        </w:tc>
        <w:tc>
          <w:tcPr>
            <w:tcW w:w="2533" w:type="dxa"/>
            <w:tcBorders>
              <w:bottom w:val="single" w:sz="12" w:space="0" w:color="auto"/>
            </w:tcBorders>
          </w:tcPr>
          <w:p w:rsidR="00572852" w:rsidRDefault="00572852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</w:tbl>
    <w:p w:rsidR="00FE18F1" w:rsidRPr="00480F37" w:rsidRDefault="00480F37">
      <w:pPr>
        <w:rPr>
          <w:rFonts w:ascii="Times New Roman" w:hAnsi="Times New Roman"/>
        </w:rPr>
      </w:pPr>
      <w:r w:rsidRPr="00480F37">
        <w:rPr>
          <w:rFonts w:ascii="Times New Roman" w:hAnsi="Times New Roman"/>
          <w:sz w:val="24"/>
          <w:szCs w:val="24"/>
        </w:rPr>
        <w:t>RNAs up-regulated and risky (HR &gt; 1) or down-regulated and protective (HR &lt; 1) in GBM versus normal control. NA, not available.</w:t>
      </w:r>
    </w:p>
    <w:sectPr w:rsidR="00FE18F1" w:rsidRPr="00480F37" w:rsidSect="00A24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7077" w:rsidRDefault="00E87077" w:rsidP="00572852">
      <w:r>
        <w:separator/>
      </w:r>
    </w:p>
  </w:endnote>
  <w:endnote w:type="continuationSeparator" w:id="0">
    <w:p w:rsidR="00E87077" w:rsidRDefault="00E87077" w:rsidP="005728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7077" w:rsidRDefault="00E87077" w:rsidP="00572852">
      <w:r>
        <w:separator/>
      </w:r>
    </w:p>
  </w:footnote>
  <w:footnote w:type="continuationSeparator" w:id="0">
    <w:p w:rsidR="00E87077" w:rsidRDefault="00E87077" w:rsidP="005728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2852"/>
    <w:rsid w:val="00480F37"/>
    <w:rsid w:val="00572852"/>
    <w:rsid w:val="00A241D6"/>
    <w:rsid w:val="00E87077"/>
    <w:rsid w:val="00FE1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8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2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28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28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28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3</cp:revision>
  <dcterms:created xsi:type="dcterms:W3CDTF">2014-05-07T11:25:00Z</dcterms:created>
  <dcterms:modified xsi:type="dcterms:W3CDTF">2014-05-07T13:33:00Z</dcterms:modified>
</cp:coreProperties>
</file>